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DE8BF" w14:textId="77777777" w:rsidR="00070103" w:rsidRDefault="00070103" w:rsidP="00070103">
      <w:r>
        <w:rPr>
          <w:noProof/>
          <w:lang w:val="en-IN" w:eastAsia="en-IN"/>
        </w:rPr>
        <w:drawing>
          <wp:inline distT="0" distB="0" distL="0" distR="0" wp14:anchorId="301011B8" wp14:editId="1D4F1B55">
            <wp:extent cx="4802845" cy="5934865"/>
            <wp:effectExtent l="0" t="0" r="0" b="0"/>
            <wp:docPr id="545355408" name="Picture 5453554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355408" name="Picture 54535540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2845" cy="593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331F0" w14:textId="71DC3C25" w:rsidR="0055652D" w:rsidRPr="0055652D" w:rsidRDefault="00070103" w:rsidP="00892218">
      <w:pPr>
        <w:jc w:val="both"/>
        <w:rPr>
          <w:rFonts w:ascii="Times New Roman" w:hAnsi="Times New Roman" w:cs="Times New Roman"/>
        </w:rPr>
      </w:pPr>
      <w:r w:rsidRPr="0055652D"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1. Topographical heatmap of the response effect of transpiration (</w:t>
      </w:r>
      <w:r>
        <w:rPr>
          <w:rFonts w:ascii="Times New Roman" w:hAnsi="Times New Roman" w:cs="Times New Roman"/>
          <w:i/>
          <w:iCs/>
        </w:rPr>
        <w:t>E</w:t>
      </w:r>
      <w:r>
        <w:rPr>
          <w:rFonts w:ascii="Times New Roman" w:hAnsi="Times New Roman" w:cs="Times New Roman"/>
        </w:rPr>
        <w:t>) and stomatal conductance (</w:t>
      </w:r>
      <w:proofErr w:type="spellStart"/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  <w:vertAlign w:val="subscript"/>
        </w:rPr>
        <w:t>sw</w:t>
      </w:r>
      <w:proofErr w:type="spellEnd"/>
      <w:r>
        <w:rPr>
          <w:rFonts w:ascii="Times New Roman" w:hAnsi="Times New Roman" w:cs="Times New Roman"/>
        </w:rPr>
        <w:t>) under varying conditions of ambient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ncentrations (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</w:rPr>
        <w:t>) and net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ssimilation (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). 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</w:rPr>
        <w:t xml:space="preserve"> concentrations were chosen to be representative of key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 curve components.  F</w:t>
      </w:r>
      <w:bookmarkStart w:id="0" w:name="_GoBack"/>
      <w:bookmarkEnd w:id="0"/>
      <w:r>
        <w:rPr>
          <w:rFonts w:ascii="Times New Roman" w:hAnsi="Times New Roman" w:cs="Times New Roman"/>
        </w:rPr>
        <w:t xml:space="preserve">or each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</w:rPr>
        <w:t xml:space="preserve"> value a characteristic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 value was selected, and values +/- 30% of the characteristic value were also considered.  </w:t>
      </w:r>
    </w:p>
    <w:sectPr w:rsidR="0055652D" w:rsidRPr="0055652D" w:rsidSect="00F3370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52D"/>
    <w:rsid w:val="00070103"/>
    <w:rsid w:val="000A60F1"/>
    <w:rsid w:val="000A6998"/>
    <w:rsid w:val="00232368"/>
    <w:rsid w:val="0055652D"/>
    <w:rsid w:val="00880AAE"/>
    <w:rsid w:val="00892218"/>
    <w:rsid w:val="00AB7CC3"/>
    <w:rsid w:val="00F1672D"/>
    <w:rsid w:val="00F3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FBA45"/>
  <w15:chartTrackingRefBased/>
  <w15:docId w15:val="{729BFE40-C766-8D45-A293-48A98FB50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16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Sagashreshvaran S Shankar R</cp:lastModifiedBy>
  <cp:revision>5</cp:revision>
  <dcterms:created xsi:type="dcterms:W3CDTF">2023-12-08T14:24:00Z</dcterms:created>
  <dcterms:modified xsi:type="dcterms:W3CDTF">2024-04-05T00:53:00Z</dcterms:modified>
</cp:coreProperties>
</file>